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1"/>
        <w:gridCol w:w="1767"/>
        <w:gridCol w:w="706"/>
        <w:gridCol w:w="1059"/>
        <w:gridCol w:w="1060"/>
        <w:gridCol w:w="628"/>
        <w:gridCol w:w="81"/>
      </w:tblGrid>
      <w:tr w:rsidR="0040379B" w:rsidRPr="00554F0C" w14:paraId="72149081" w14:textId="77777777" w:rsidTr="004A4020">
        <w:trPr>
          <w:trHeight w:val="297"/>
        </w:trPr>
        <w:tc>
          <w:tcPr>
            <w:tcW w:w="90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4FCA66" w14:textId="50ACF23B" w:rsidR="0040379B" w:rsidRPr="00554F0C" w:rsidRDefault="0040379B" w:rsidP="0011642C">
            <w:pPr>
              <w:jc w:val="both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Supplementa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l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S</w:t>
            </w:r>
            <w:r w:rsidR="004A4020">
              <w:rPr>
                <w:b/>
                <w:bCs/>
                <w:i/>
                <w:iCs/>
                <w:color w:val="000000"/>
                <w:lang w:val="en-US"/>
              </w:rPr>
              <w:t>8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.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Adjusted associations between prevalent CORINE land cover level 3 classes and celiac disease risk at age </w:t>
            </w:r>
            <w:r>
              <w:rPr>
                <w:b/>
                <w:bCs/>
                <w:color w:val="000000"/>
                <w:lang w:val="en-US"/>
              </w:rPr>
              <w:t>9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years among </w:t>
            </w:r>
            <w:proofErr w:type="spellStart"/>
            <w:r w:rsidRPr="00107E24">
              <w:rPr>
                <w:b/>
                <w:bCs/>
                <w:color w:val="000000"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color w:val="000000"/>
                <w:lang w:val="en-US"/>
              </w:rPr>
              <w:t xml:space="preserve"> participants.</w:t>
            </w:r>
          </w:p>
        </w:tc>
      </w:tr>
      <w:tr w:rsidR="004A4020" w:rsidRPr="00554F0C" w14:paraId="27047343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F8A2D2" w14:textId="77777777" w:rsidR="004A4020" w:rsidRPr="006854C2" w:rsidRDefault="004A4020" w:rsidP="0011642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B12CD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D2B5F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5C0BD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FFBB5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854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841EC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854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.adj</w:t>
            </w:r>
            <w:proofErr w:type="spellEnd"/>
          </w:p>
        </w:tc>
      </w:tr>
      <w:tr w:rsidR="004A4020" w:rsidRPr="00554F0C" w14:paraId="49AC6A0E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AB1A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oad leaved forest 500 m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EF584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2 (0.99–1.03)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802D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B132A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23C6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43F6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4A4020" w:rsidRPr="00554F0C" w14:paraId="3772DA22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D66E9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iferous forest 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F1F4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 (0.96–1.0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FA79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F62F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53713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B11D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1360F6F0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7296F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continuous urban fabric 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D746C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 (0.99–1.0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818B2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26C0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37589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0BDE4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7C61F3CF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054C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een urban areas 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D941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99 (0.96–1.0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3F45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C1DCD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EBE2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0F99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37346415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3426F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dustrial or commercial units 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8E4A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 (0.96–1.0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7914A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86A5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33BB6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91CF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3B3E36DA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562A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 irrigated arable land 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6F9B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 (0.99–1.0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9228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7E452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E4D3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2D9F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24B005FD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B1685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stures 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BD789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1 (0.98–1.0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8A034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A0E9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096D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5AF6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2AE8068F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7CDA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oad leaved forest 1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64AC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2 (1.00–1.0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F2480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32AB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A0BC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F4B9A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4A4020" w:rsidRPr="00554F0C" w14:paraId="1679ADEC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618F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iferous forest 1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B7AFA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2 (0.99–1.0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97BFF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C1CC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A47D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0463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4A4020" w:rsidRPr="00554F0C" w14:paraId="7F9D3744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1E617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continuous urban fabric 1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D267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 (0.99–1.0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88F48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C380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F990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F104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6309DD53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18E0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een urban areas 1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D15E1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2 (0.99–1.0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1DAB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82D85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1FA8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4FCB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5D36BBC9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A4FA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dustrial or commercial units 1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CCE9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99 (0.96–1.0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C211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7BB3A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6A9F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54BB3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4B5B37AC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F5A6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 irrigated arable land 1500 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9CCB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 (0.99–1.0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207D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4848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C913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AC5A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66D37909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73A37F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stures 1500 m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53E2BA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1 (0.98–1.04)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2DDE1F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AF4253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9035C1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6B1184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A4020" w:rsidRPr="00554F0C" w14:paraId="4C4AC6C8" w14:textId="77777777" w:rsidTr="004A4020">
        <w:trPr>
          <w:gridAfter w:val="1"/>
          <w:wAfter w:w="81" w:type="dxa"/>
          <w:trHeight w:val="297"/>
        </w:trPr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72AF4" w14:textId="77777777" w:rsidR="004A4020" w:rsidRPr="006854C2" w:rsidRDefault="004A4020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ort and leisure facilities 1500 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7C6EE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 (0.94–1.04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76EB5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ECBDB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F4994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6955F" w14:textId="77777777" w:rsidR="004A4020" w:rsidRPr="006854C2" w:rsidRDefault="004A4020" w:rsidP="004A40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54C2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</w:tbl>
    <w:p w14:paraId="53DA4041" w14:textId="77777777" w:rsidR="00F24FD3" w:rsidRDefault="00F24FD3" w:rsidP="00F24FD3">
      <w:pPr>
        <w:jc w:val="both"/>
        <w:rPr>
          <w:noProof/>
          <w:lang w:val="en-US"/>
        </w:rPr>
      </w:pPr>
      <w:r w:rsidRPr="00107E24">
        <w:rPr>
          <w:lang w:val="en-US"/>
        </w:rPr>
        <w:t>Logistic regression analyses were performed using the adjustment model (</w:t>
      </w:r>
      <w:r w:rsidRPr="00107E24">
        <w:rPr>
          <w:i/>
          <w:iCs/>
          <w:lang w:val="en-US"/>
        </w:rPr>
        <w:t>Model 2</w:t>
      </w:r>
      <w:r w:rsidRPr="00107E24">
        <w:rPr>
          <w:lang w:val="en-US"/>
        </w:rPr>
        <w:t xml:space="preserve">), including sex, season of birth, maternal age at delivery, and maternal smoking during pregnancy. CORINE land cover categories </w:t>
      </w:r>
      <w:r>
        <w:rPr>
          <w:lang w:val="en-US"/>
        </w:rPr>
        <w:t xml:space="preserve">with mean </w:t>
      </w:r>
      <w:r w:rsidRPr="00107E24">
        <w:rPr>
          <w:lang w:val="en-US"/>
        </w:rPr>
        <w:t>coverage</w:t>
      </w:r>
      <w:r>
        <w:rPr>
          <w:lang w:val="en-US"/>
        </w:rPr>
        <w:t xml:space="preserve"> </w:t>
      </w:r>
      <w:r w:rsidRPr="00D805E2">
        <w:rPr>
          <w:lang w:val="en-US"/>
        </w:rPr>
        <w:t>≥</w:t>
      </w:r>
      <w:r w:rsidRPr="00D805E2">
        <w:rPr>
          <w:color w:val="000000"/>
          <w:lang w:val="en-US"/>
        </w:rPr>
        <w:t>1%</w:t>
      </w:r>
      <w:r w:rsidRPr="00107E24">
        <w:rPr>
          <w:lang w:val="en-US"/>
        </w:rPr>
        <w:t xml:space="preserve"> were included in the </w:t>
      </w:r>
      <w:r>
        <w:rPr>
          <w:lang w:val="en-US"/>
        </w:rPr>
        <w:t>table</w:t>
      </w:r>
      <w:r w:rsidRPr="00107E24">
        <w:rPr>
          <w:lang w:val="en-US"/>
        </w:rPr>
        <w:t>. Odds ratios (ORs) are reported per unit increase in proportional land cover within the specified buffer radius. P-values were adjusted for multiple testing using the Benjamini-Hochberg false discovery rate (FDR) procedure within each visit.</w:t>
      </w:r>
    </w:p>
    <w:p w14:paraId="0410249E" w14:textId="6EC596B0" w:rsidR="00176D76" w:rsidRPr="0040379B" w:rsidRDefault="00176D76">
      <w:pPr>
        <w:rPr>
          <w:lang w:val="en-US"/>
        </w:rPr>
      </w:pPr>
    </w:p>
    <w:sectPr w:rsidR="00176D76" w:rsidRPr="004037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9B"/>
    <w:rsid w:val="000642A0"/>
    <w:rsid w:val="000B1408"/>
    <w:rsid w:val="000F65BA"/>
    <w:rsid w:val="00176D76"/>
    <w:rsid w:val="002B60D3"/>
    <w:rsid w:val="00302CF3"/>
    <w:rsid w:val="0037723B"/>
    <w:rsid w:val="003B3EDB"/>
    <w:rsid w:val="00401639"/>
    <w:rsid w:val="0040379B"/>
    <w:rsid w:val="00427EC4"/>
    <w:rsid w:val="004402A3"/>
    <w:rsid w:val="00447B62"/>
    <w:rsid w:val="00473D5A"/>
    <w:rsid w:val="0049260C"/>
    <w:rsid w:val="004A4020"/>
    <w:rsid w:val="004D7307"/>
    <w:rsid w:val="004F7651"/>
    <w:rsid w:val="00653842"/>
    <w:rsid w:val="006854C2"/>
    <w:rsid w:val="00687964"/>
    <w:rsid w:val="00725D56"/>
    <w:rsid w:val="00726CE3"/>
    <w:rsid w:val="007334B8"/>
    <w:rsid w:val="00784C69"/>
    <w:rsid w:val="00834E69"/>
    <w:rsid w:val="00896EEA"/>
    <w:rsid w:val="00980025"/>
    <w:rsid w:val="009B4D3D"/>
    <w:rsid w:val="00B135D8"/>
    <w:rsid w:val="00B57EDD"/>
    <w:rsid w:val="00C16CF5"/>
    <w:rsid w:val="00C479ED"/>
    <w:rsid w:val="00C73E1E"/>
    <w:rsid w:val="00C91AB8"/>
    <w:rsid w:val="00D146A5"/>
    <w:rsid w:val="00D67B6C"/>
    <w:rsid w:val="00DC7FDC"/>
    <w:rsid w:val="00EA0F78"/>
    <w:rsid w:val="00ED275F"/>
    <w:rsid w:val="00F13C2D"/>
    <w:rsid w:val="00F2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3D7083"/>
  <w15:chartTrackingRefBased/>
  <w15:docId w15:val="{680B60B5-E009-F64D-B6CB-FBCAAB217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79B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037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037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037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037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037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037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037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037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037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03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03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03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0379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0379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0379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0379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0379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0379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037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03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037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03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037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0379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037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0379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03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0379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037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4</Words>
  <Characters>1393</Characters>
  <Application>Microsoft Office Word</Application>
  <DocSecurity>0</DocSecurity>
  <Lines>107</Lines>
  <Paragraphs>111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5</cp:revision>
  <dcterms:created xsi:type="dcterms:W3CDTF">2026-04-07T09:05:00Z</dcterms:created>
  <dcterms:modified xsi:type="dcterms:W3CDTF">2026-04-07T13:30:00Z</dcterms:modified>
</cp:coreProperties>
</file>